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BC988" w14:textId="31A8D091" w:rsidR="00EB23E2" w:rsidRPr="004C40C5" w:rsidRDefault="00EB23E2" w:rsidP="00E40253">
      <w:pPr>
        <w:tabs>
          <w:tab w:val="left" w:pos="8965"/>
        </w:tabs>
        <w:rPr>
          <w:sz w:val="28"/>
          <w:szCs w:val="28"/>
        </w:rPr>
      </w:pPr>
    </w:p>
    <w:p w14:paraId="5D1182BC" w14:textId="040BD267" w:rsidR="001329F1" w:rsidRPr="004C40C5" w:rsidRDefault="001329F1">
      <w:pPr>
        <w:rPr>
          <w:sz w:val="28"/>
          <w:szCs w:val="28"/>
        </w:rPr>
      </w:pPr>
    </w:p>
    <w:p w14:paraId="0D6CF73E" w14:textId="3FD57164" w:rsidR="001329F1" w:rsidRPr="004C40C5" w:rsidRDefault="001329F1">
      <w:pPr>
        <w:rPr>
          <w:sz w:val="28"/>
          <w:szCs w:val="28"/>
        </w:rPr>
      </w:pPr>
    </w:p>
    <w:tbl>
      <w:tblPr>
        <w:tblStyle w:val="TableGrid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4050"/>
        <w:gridCol w:w="1800"/>
      </w:tblGrid>
      <w:tr w:rsidR="007A3C03" w14:paraId="01544E18" w14:textId="77777777" w:rsidTr="00E01342">
        <w:trPr>
          <w:trHeight w:val="245"/>
          <w:jc w:val="center"/>
        </w:trPr>
        <w:tc>
          <w:tcPr>
            <w:tcW w:w="2695" w:type="dxa"/>
            <w:vAlign w:val="center"/>
          </w:tcPr>
          <w:p w14:paraId="01616D17" w14:textId="4E024A56" w:rsidR="007A3C03" w:rsidRPr="00E01342" w:rsidRDefault="007A3C03" w:rsidP="001B2514">
            <w:pPr>
              <w:rPr>
                <w:rFonts w:cstheme="minorHAnsi"/>
                <w:b/>
                <w:bCs/>
              </w:rPr>
            </w:pPr>
            <w:r w:rsidRPr="00E01342">
              <w:rPr>
                <w:rFonts w:cstheme="minorHAnsi"/>
                <w:b/>
                <w:bCs/>
              </w:rPr>
              <w:t>Medication Class</w:t>
            </w:r>
          </w:p>
        </w:tc>
        <w:tc>
          <w:tcPr>
            <w:tcW w:w="4050" w:type="dxa"/>
            <w:vAlign w:val="center"/>
          </w:tcPr>
          <w:p w14:paraId="11A2AD60" w14:textId="48EAB63C" w:rsidR="007A3C03" w:rsidRPr="00E01342" w:rsidRDefault="007A3C03" w:rsidP="001B2514">
            <w:pPr>
              <w:rPr>
                <w:rFonts w:cstheme="minorHAnsi"/>
                <w:b/>
                <w:bCs/>
              </w:rPr>
            </w:pPr>
            <w:r w:rsidRPr="00E01342">
              <w:rPr>
                <w:rFonts w:cstheme="minorHAnsi"/>
                <w:b/>
                <w:bCs/>
              </w:rPr>
              <w:t>Medication</w:t>
            </w:r>
          </w:p>
        </w:tc>
        <w:tc>
          <w:tcPr>
            <w:tcW w:w="1800" w:type="dxa"/>
            <w:vAlign w:val="center"/>
          </w:tcPr>
          <w:p w14:paraId="28E20130" w14:textId="5450D050" w:rsidR="007A3C03" w:rsidRPr="00E01342" w:rsidRDefault="001B2514" w:rsidP="001B2514">
            <w:pPr>
              <w:rPr>
                <w:rFonts w:cstheme="minorHAnsi"/>
                <w:b/>
                <w:bCs/>
              </w:rPr>
            </w:pPr>
            <w:r w:rsidRPr="00E01342">
              <w:rPr>
                <w:rFonts w:cstheme="minorHAnsi"/>
                <w:b/>
                <w:bCs/>
              </w:rPr>
              <w:t>RxNorm Code</w:t>
            </w:r>
          </w:p>
        </w:tc>
      </w:tr>
      <w:tr w:rsidR="006E499D" w14:paraId="75B53658" w14:textId="77777777" w:rsidTr="00E01342">
        <w:trPr>
          <w:trHeight w:val="288"/>
          <w:jc w:val="center"/>
        </w:trPr>
        <w:tc>
          <w:tcPr>
            <w:tcW w:w="2695" w:type="dxa"/>
            <w:vMerge w:val="restart"/>
            <w:vAlign w:val="center"/>
          </w:tcPr>
          <w:p w14:paraId="1A449AAB" w14:textId="7A522AF0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Non-Advanced</w:t>
            </w:r>
          </w:p>
        </w:tc>
        <w:tc>
          <w:tcPr>
            <w:tcW w:w="4050" w:type="dxa"/>
            <w:vAlign w:val="center"/>
          </w:tcPr>
          <w:p w14:paraId="54EE46D5" w14:textId="77B08675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Prednisone</w:t>
            </w:r>
          </w:p>
        </w:tc>
        <w:tc>
          <w:tcPr>
            <w:tcW w:w="1800" w:type="dxa"/>
            <w:vAlign w:val="center"/>
          </w:tcPr>
          <w:p w14:paraId="5420499F" w14:textId="2D69B876" w:rsidR="006E499D" w:rsidRPr="00E01342" w:rsidRDefault="006E499D" w:rsidP="006E499D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8640</w:t>
            </w:r>
          </w:p>
        </w:tc>
      </w:tr>
      <w:tr w:rsidR="006E499D" w14:paraId="7C48A4DF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43F2C927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541BA852" w14:textId="273D8956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Budesonide</w:t>
            </w:r>
          </w:p>
        </w:tc>
        <w:tc>
          <w:tcPr>
            <w:tcW w:w="1800" w:type="dxa"/>
            <w:vAlign w:val="center"/>
          </w:tcPr>
          <w:p w14:paraId="441532BF" w14:textId="01820038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9831</w:t>
            </w:r>
          </w:p>
        </w:tc>
      </w:tr>
      <w:tr w:rsidR="006E499D" w14:paraId="5760695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09E9F6E7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6FB1A101" w14:textId="0DD93589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Mesalamine</w:t>
            </w:r>
          </w:p>
        </w:tc>
        <w:tc>
          <w:tcPr>
            <w:tcW w:w="1800" w:type="dxa"/>
            <w:vAlign w:val="center"/>
          </w:tcPr>
          <w:p w14:paraId="0C7AA033" w14:textId="23083AF4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52582</w:t>
            </w:r>
          </w:p>
        </w:tc>
      </w:tr>
      <w:tr w:rsidR="006E499D" w14:paraId="4BD9CA3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28B52962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49017017" w14:textId="5B77FD5F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Sulfasalazine</w:t>
            </w:r>
          </w:p>
        </w:tc>
        <w:tc>
          <w:tcPr>
            <w:tcW w:w="1800" w:type="dxa"/>
            <w:vAlign w:val="center"/>
          </w:tcPr>
          <w:p w14:paraId="5735F3E0" w14:textId="791EBB1F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9524</w:t>
            </w:r>
          </w:p>
        </w:tc>
      </w:tr>
      <w:tr w:rsidR="006E499D" w14:paraId="7733049F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7D2E9044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7E617211" w14:textId="18A9C35C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Balsalazide</w:t>
            </w:r>
          </w:p>
        </w:tc>
        <w:tc>
          <w:tcPr>
            <w:tcW w:w="1800" w:type="dxa"/>
            <w:vAlign w:val="center"/>
          </w:tcPr>
          <w:p w14:paraId="7B61EFA2" w14:textId="02257CD3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8747</w:t>
            </w:r>
          </w:p>
        </w:tc>
      </w:tr>
      <w:tr w:rsidR="006E499D" w14:paraId="232D3490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7B4541D1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2AFAEB15" w14:textId="29E1B858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Olsalazine</w:t>
            </w:r>
          </w:p>
        </w:tc>
        <w:tc>
          <w:tcPr>
            <w:tcW w:w="1800" w:type="dxa"/>
            <w:vAlign w:val="center"/>
          </w:tcPr>
          <w:p w14:paraId="77195DB7" w14:textId="3154C382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32385</w:t>
            </w:r>
          </w:p>
        </w:tc>
      </w:tr>
      <w:tr w:rsidR="006E499D" w14:paraId="1AC9ED09" w14:textId="77777777" w:rsidTr="00E01342">
        <w:trPr>
          <w:trHeight w:val="288"/>
          <w:jc w:val="center"/>
        </w:trPr>
        <w:tc>
          <w:tcPr>
            <w:tcW w:w="2695" w:type="dxa"/>
            <w:vMerge w:val="restart"/>
            <w:vAlign w:val="center"/>
          </w:tcPr>
          <w:p w14:paraId="18462E30" w14:textId="3B547A3C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Immunomodulators</w:t>
            </w:r>
          </w:p>
        </w:tc>
        <w:tc>
          <w:tcPr>
            <w:tcW w:w="4050" w:type="dxa"/>
            <w:vAlign w:val="center"/>
          </w:tcPr>
          <w:p w14:paraId="5766B1EA" w14:textId="157D6B4D" w:rsidR="006E499D" w:rsidRPr="00E01342" w:rsidRDefault="006E499D" w:rsidP="006E499D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Azathioprine</w:t>
            </w:r>
          </w:p>
        </w:tc>
        <w:tc>
          <w:tcPr>
            <w:tcW w:w="1800" w:type="dxa"/>
            <w:vAlign w:val="center"/>
          </w:tcPr>
          <w:p w14:paraId="19C44CFB" w14:textId="484B1DFA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256</w:t>
            </w:r>
          </w:p>
        </w:tc>
      </w:tr>
      <w:tr w:rsidR="006E499D" w14:paraId="202AB898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4F97406B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788F3404" w14:textId="078A19F1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Mercaptopurine</w:t>
            </w:r>
          </w:p>
        </w:tc>
        <w:tc>
          <w:tcPr>
            <w:tcW w:w="1800" w:type="dxa"/>
            <w:vAlign w:val="center"/>
          </w:tcPr>
          <w:p w14:paraId="28CB73EB" w14:textId="40FDB9FE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03</w:t>
            </w:r>
          </w:p>
        </w:tc>
      </w:tr>
      <w:tr w:rsidR="006E499D" w14:paraId="64E9871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21F857DE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4F4F9F69" w14:textId="5811F948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Methotrexate</w:t>
            </w:r>
          </w:p>
        </w:tc>
        <w:tc>
          <w:tcPr>
            <w:tcW w:w="1800" w:type="dxa"/>
            <w:vAlign w:val="center"/>
          </w:tcPr>
          <w:p w14:paraId="3CA36F17" w14:textId="0171967D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6851</w:t>
            </w:r>
          </w:p>
        </w:tc>
      </w:tr>
      <w:tr w:rsidR="006E499D" w14:paraId="5B105F92" w14:textId="77777777" w:rsidTr="00E01342">
        <w:trPr>
          <w:trHeight w:val="288"/>
          <w:jc w:val="center"/>
        </w:trPr>
        <w:tc>
          <w:tcPr>
            <w:tcW w:w="2695" w:type="dxa"/>
            <w:vMerge w:val="restart"/>
            <w:vAlign w:val="center"/>
          </w:tcPr>
          <w:p w14:paraId="6DEF7C7A" w14:textId="595B5991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Biologic</w:t>
            </w:r>
          </w:p>
        </w:tc>
        <w:tc>
          <w:tcPr>
            <w:tcW w:w="4050" w:type="dxa"/>
            <w:vAlign w:val="center"/>
          </w:tcPr>
          <w:p w14:paraId="17874457" w14:textId="44952AFA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Infliximab</w:t>
            </w:r>
          </w:p>
        </w:tc>
        <w:tc>
          <w:tcPr>
            <w:tcW w:w="1800" w:type="dxa"/>
            <w:vAlign w:val="center"/>
          </w:tcPr>
          <w:p w14:paraId="3B55865D" w14:textId="1E97228B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91831</w:t>
            </w:r>
          </w:p>
        </w:tc>
      </w:tr>
      <w:tr w:rsidR="006E499D" w14:paraId="0D394AE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1E2F5050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1828D299" w14:textId="318478E0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Adalimumab</w:t>
            </w:r>
          </w:p>
        </w:tc>
        <w:tc>
          <w:tcPr>
            <w:tcW w:w="1800" w:type="dxa"/>
            <w:vAlign w:val="center"/>
          </w:tcPr>
          <w:p w14:paraId="712400A2" w14:textId="27F575D5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327361</w:t>
            </w:r>
          </w:p>
        </w:tc>
      </w:tr>
      <w:tr w:rsidR="006E499D" w14:paraId="09117B5B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69FA4F4F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42C18508" w14:textId="35ABE2EE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Certolizumab</w:t>
            </w:r>
          </w:p>
        </w:tc>
        <w:tc>
          <w:tcPr>
            <w:tcW w:w="1800" w:type="dxa"/>
            <w:vAlign w:val="center"/>
          </w:tcPr>
          <w:p w14:paraId="15195D00" w14:textId="55A1709A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709271</w:t>
            </w:r>
          </w:p>
        </w:tc>
      </w:tr>
      <w:tr w:rsidR="006E499D" w14:paraId="6989258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7EB607EE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285B264E" w14:textId="299EA146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Golimumab</w:t>
            </w:r>
          </w:p>
        </w:tc>
        <w:tc>
          <w:tcPr>
            <w:tcW w:w="1800" w:type="dxa"/>
            <w:vAlign w:val="center"/>
          </w:tcPr>
          <w:p w14:paraId="4BD94717" w14:textId="3E374DE5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819300</w:t>
            </w:r>
          </w:p>
        </w:tc>
      </w:tr>
      <w:tr w:rsidR="006E499D" w14:paraId="12D60C13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4D70B222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776EAE3F" w14:textId="5709CA6E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Vedolizumab</w:t>
            </w:r>
          </w:p>
        </w:tc>
        <w:tc>
          <w:tcPr>
            <w:tcW w:w="1800" w:type="dxa"/>
            <w:vAlign w:val="center"/>
          </w:tcPr>
          <w:p w14:paraId="6C1F964D" w14:textId="1A87A468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538097</w:t>
            </w:r>
          </w:p>
        </w:tc>
      </w:tr>
      <w:tr w:rsidR="006E499D" w14:paraId="4E7325D3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3899F15F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04CD9365" w14:textId="41019B8D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Ustekinumab</w:t>
            </w:r>
          </w:p>
        </w:tc>
        <w:tc>
          <w:tcPr>
            <w:tcW w:w="1800" w:type="dxa"/>
            <w:vAlign w:val="center"/>
          </w:tcPr>
          <w:p w14:paraId="5D9C40E9" w14:textId="5D6A83A4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847083</w:t>
            </w:r>
          </w:p>
        </w:tc>
      </w:tr>
      <w:tr w:rsidR="006E499D" w14:paraId="661F3B22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327F012B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4D5CAF94" w14:textId="21E066CF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Rizankinumab</w:t>
            </w:r>
          </w:p>
        </w:tc>
        <w:tc>
          <w:tcPr>
            <w:tcW w:w="1800" w:type="dxa"/>
            <w:vAlign w:val="center"/>
          </w:tcPr>
          <w:p w14:paraId="77C89C40" w14:textId="03F3DD47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2166040</w:t>
            </w:r>
          </w:p>
        </w:tc>
      </w:tr>
      <w:tr w:rsidR="006E499D" w14:paraId="3CC0AA71" w14:textId="77777777" w:rsidTr="00E01342">
        <w:trPr>
          <w:trHeight w:val="288"/>
          <w:jc w:val="center"/>
        </w:trPr>
        <w:tc>
          <w:tcPr>
            <w:tcW w:w="2695" w:type="dxa"/>
            <w:vMerge w:val="restart"/>
            <w:vAlign w:val="center"/>
          </w:tcPr>
          <w:p w14:paraId="572C792B" w14:textId="7177FB80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Small Molecule Inhibitors</w:t>
            </w:r>
          </w:p>
        </w:tc>
        <w:tc>
          <w:tcPr>
            <w:tcW w:w="4050" w:type="dxa"/>
            <w:vAlign w:val="center"/>
          </w:tcPr>
          <w:p w14:paraId="60313D16" w14:textId="1F996CA8" w:rsidR="006E499D" w:rsidRPr="00E01342" w:rsidRDefault="006E499D" w:rsidP="006E499D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Tofacitinib</w:t>
            </w:r>
          </w:p>
        </w:tc>
        <w:tc>
          <w:tcPr>
            <w:tcW w:w="1800" w:type="dxa"/>
            <w:vAlign w:val="center"/>
          </w:tcPr>
          <w:p w14:paraId="5C01665B" w14:textId="078F271B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1357536</w:t>
            </w:r>
          </w:p>
        </w:tc>
      </w:tr>
      <w:tr w:rsidR="006E499D" w14:paraId="77AA6CD1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465794C8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28F38D6E" w14:textId="4F2F350C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Upadacitinib</w:t>
            </w:r>
          </w:p>
        </w:tc>
        <w:tc>
          <w:tcPr>
            <w:tcW w:w="1800" w:type="dxa"/>
            <w:vAlign w:val="center"/>
          </w:tcPr>
          <w:p w14:paraId="22858776" w14:textId="7E553B85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2196092</w:t>
            </w:r>
          </w:p>
        </w:tc>
      </w:tr>
      <w:tr w:rsidR="006E499D" w14:paraId="3B5681DA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601D7B8B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661979CE" w14:textId="0437830C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Ozanimod</w:t>
            </w:r>
          </w:p>
        </w:tc>
        <w:tc>
          <w:tcPr>
            <w:tcW w:w="1800" w:type="dxa"/>
            <w:vAlign w:val="center"/>
          </w:tcPr>
          <w:p w14:paraId="7A62CCC4" w14:textId="1212447D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2288236</w:t>
            </w:r>
          </w:p>
        </w:tc>
      </w:tr>
      <w:tr w:rsidR="006E499D" w14:paraId="7BEA9C27" w14:textId="77777777" w:rsidTr="00E01342">
        <w:trPr>
          <w:trHeight w:val="288"/>
          <w:jc w:val="center"/>
        </w:trPr>
        <w:tc>
          <w:tcPr>
            <w:tcW w:w="2695" w:type="dxa"/>
            <w:vMerge w:val="restart"/>
            <w:vAlign w:val="center"/>
          </w:tcPr>
          <w:p w14:paraId="00C04B69" w14:textId="5BEA2D84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</w:rPr>
              <w:t>Statins</w:t>
            </w:r>
          </w:p>
        </w:tc>
        <w:tc>
          <w:tcPr>
            <w:tcW w:w="4050" w:type="dxa"/>
            <w:vAlign w:val="center"/>
          </w:tcPr>
          <w:p w14:paraId="6C19ABFF" w14:textId="1EC667F5" w:rsidR="006E499D" w:rsidRPr="00E01342" w:rsidRDefault="006E499D" w:rsidP="001B2514">
            <w:pPr>
              <w:rPr>
                <w:rFonts w:cstheme="minorHAnsi"/>
                <w:color w:val="2C3F5C"/>
                <w:shd w:val="clear" w:color="auto" w:fill="FFFFFF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Atorvastatin</w:t>
            </w:r>
          </w:p>
        </w:tc>
        <w:tc>
          <w:tcPr>
            <w:tcW w:w="1800" w:type="dxa"/>
            <w:vAlign w:val="center"/>
          </w:tcPr>
          <w:p w14:paraId="2FE83FF6" w14:textId="74FFFB32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83367</w:t>
            </w:r>
          </w:p>
        </w:tc>
      </w:tr>
      <w:tr w:rsidR="006E499D" w14:paraId="3460466F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7275718F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1E9282A6" w14:textId="2E26B4FD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Simvastatin</w:t>
            </w:r>
          </w:p>
        </w:tc>
        <w:tc>
          <w:tcPr>
            <w:tcW w:w="1800" w:type="dxa"/>
            <w:vAlign w:val="center"/>
          </w:tcPr>
          <w:p w14:paraId="75AACBFB" w14:textId="1E578FDB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36567</w:t>
            </w:r>
          </w:p>
        </w:tc>
      </w:tr>
      <w:tr w:rsidR="006E499D" w14:paraId="1E93718E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6C7AD9AD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3FFDBB62" w14:textId="2C712E93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Rosuvastatin</w:t>
            </w:r>
          </w:p>
        </w:tc>
        <w:tc>
          <w:tcPr>
            <w:tcW w:w="1800" w:type="dxa"/>
            <w:vAlign w:val="center"/>
          </w:tcPr>
          <w:p w14:paraId="040A6A0F" w14:textId="6319037B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301542</w:t>
            </w:r>
          </w:p>
        </w:tc>
      </w:tr>
      <w:tr w:rsidR="006E499D" w14:paraId="0C9C4396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19781F98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3060B6E1" w14:textId="1FADC2F4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Pravastatin</w:t>
            </w:r>
          </w:p>
        </w:tc>
        <w:tc>
          <w:tcPr>
            <w:tcW w:w="1800" w:type="dxa"/>
            <w:vAlign w:val="center"/>
          </w:tcPr>
          <w:p w14:paraId="0954931C" w14:textId="1949AAB6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42463</w:t>
            </w:r>
          </w:p>
        </w:tc>
      </w:tr>
      <w:tr w:rsidR="006E499D" w14:paraId="247FE0A6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61D97DA0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6FB53C70" w14:textId="52540084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Lovastatin</w:t>
            </w:r>
          </w:p>
        </w:tc>
        <w:tc>
          <w:tcPr>
            <w:tcW w:w="1800" w:type="dxa"/>
            <w:vAlign w:val="center"/>
          </w:tcPr>
          <w:p w14:paraId="16DC824F" w14:textId="16BF8839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6472</w:t>
            </w:r>
          </w:p>
        </w:tc>
      </w:tr>
      <w:tr w:rsidR="006E499D" w14:paraId="7F7142A7" w14:textId="77777777" w:rsidTr="00E01342">
        <w:trPr>
          <w:trHeight w:val="288"/>
          <w:jc w:val="center"/>
        </w:trPr>
        <w:tc>
          <w:tcPr>
            <w:tcW w:w="2695" w:type="dxa"/>
            <w:vMerge/>
            <w:vAlign w:val="center"/>
          </w:tcPr>
          <w:p w14:paraId="58DA12E0" w14:textId="77777777" w:rsidR="006E499D" w:rsidRPr="00E01342" w:rsidRDefault="006E499D" w:rsidP="001B2514">
            <w:pPr>
              <w:rPr>
                <w:rFonts w:cstheme="minorHAnsi"/>
              </w:rPr>
            </w:pPr>
          </w:p>
        </w:tc>
        <w:tc>
          <w:tcPr>
            <w:tcW w:w="4050" w:type="dxa"/>
            <w:vAlign w:val="center"/>
          </w:tcPr>
          <w:p w14:paraId="4112FBA8" w14:textId="38A5EF9B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Pitavastatin</w:t>
            </w:r>
          </w:p>
        </w:tc>
        <w:tc>
          <w:tcPr>
            <w:tcW w:w="1800" w:type="dxa"/>
            <w:vAlign w:val="center"/>
          </w:tcPr>
          <w:p w14:paraId="104D4589" w14:textId="462264A0" w:rsidR="006E499D" w:rsidRPr="00E01342" w:rsidRDefault="006E499D" w:rsidP="001B2514">
            <w:pPr>
              <w:rPr>
                <w:rFonts w:cstheme="minorHAnsi"/>
              </w:rPr>
            </w:pPr>
            <w:r w:rsidRPr="00E01342">
              <w:rPr>
                <w:rFonts w:cstheme="minorHAnsi"/>
                <w:color w:val="2C3F5C"/>
                <w:shd w:val="clear" w:color="auto" w:fill="FFFFFF"/>
              </w:rPr>
              <w:t>861634</w:t>
            </w:r>
          </w:p>
        </w:tc>
      </w:tr>
    </w:tbl>
    <w:p w14:paraId="3D4978F4" w14:textId="34561A53" w:rsidR="00E01342" w:rsidRDefault="00843ABE">
      <w:pPr>
        <w:rPr>
          <w:sz w:val="28"/>
          <w:szCs w:val="28"/>
        </w:rPr>
      </w:pPr>
      <w:r w:rsidRPr="004C40C5">
        <w:rPr>
          <w:rFonts w:ascii="Arial" w:eastAsia="Times New Roman" w:hAnsi="Arial" w:cs="Arial"/>
          <w:b/>
          <w:bCs/>
          <w:noProof/>
          <w:color w:val="00000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33E027" wp14:editId="3CB16732">
                <wp:simplePos x="0" y="0"/>
                <wp:positionH relativeFrom="column">
                  <wp:posOffset>1411605</wp:posOffset>
                </wp:positionH>
                <wp:positionV relativeFrom="paragraph">
                  <wp:posOffset>-5435563</wp:posOffset>
                </wp:positionV>
                <wp:extent cx="5404887" cy="442571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4887" cy="4425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5EF338" w14:textId="45097CCD" w:rsidR="00B0669D" w:rsidRPr="005549E7" w:rsidRDefault="00022C49" w:rsidP="00B0669D">
                            <w:pPr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Supplementary </w:t>
                            </w:r>
                            <w:r w:rsidR="00B0669D" w:rsidRPr="005549E7">
                              <w:rPr>
                                <w:rFonts w:cstheme="minorHAnsi"/>
                              </w:rPr>
                              <w:t xml:space="preserve">Table </w:t>
                            </w:r>
                            <w:r w:rsidR="00C922A8">
                              <w:rPr>
                                <w:rFonts w:cstheme="minorHAnsi"/>
                              </w:rPr>
                              <w:t>1</w:t>
                            </w:r>
                            <w:r w:rsidR="00B0669D" w:rsidRPr="005549E7">
                              <w:rPr>
                                <w:rFonts w:cstheme="minorHAnsi"/>
                              </w:rPr>
                              <w:t xml:space="preserve">: </w:t>
                            </w:r>
                            <w:r w:rsidR="001B2514"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>RxNorm</w:t>
                            </w:r>
                            <w:r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B0669D"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 xml:space="preserve">codes of </w:t>
                            </w:r>
                            <w:r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>all medications</w:t>
                            </w:r>
                            <w:r w:rsidR="00B0669D"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 xml:space="preserve"> included in the </w:t>
                            </w:r>
                            <w:r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 xml:space="preserve">data collection and </w:t>
                            </w:r>
                            <w:r w:rsidR="00B0669D"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>statistical analysi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3E02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9" type="#_x0000_t202" style="position:absolute;margin-left:111.15pt;margin-top:-428pt;width:425.6pt;height:34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" filled="f" stroked="f" strokeweight=".5pt">
                <v:textbox>
                  <w:txbxContent>
                    <w:p w14:paraId="735EF338" w14:textId="45097CCD" w:rsidR="00B0669D" w:rsidRPr="005549E7" w:rsidRDefault="00022C49" w:rsidP="00B0669D">
                      <w:pPr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Supplementary </w:t>
                      </w:r>
                      <w:r w:rsidR="00B0669D" w:rsidRPr="005549E7">
                        <w:rPr>
                          <w:rFonts w:cstheme="minorHAnsi"/>
                        </w:rPr>
                        <w:t xml:space="preserve">Table </w:t>
                      </w:r>
                      <w:r w:rsidR="00C922A8">
                        <w:rPr>
                          <w:rFonts w:cstheme="minorHAnsi"/>
                        </w:rPr>
                        <w:t>1</w:t>
                      </w:r>
                      <w:r w:rsidR="00B0669D" w:rsidRPr="005549E7">
                        <w:rPr>
                          <w:rFonts w:cstheme="minorHAnsi"/>
                        </w:rPr>
                        <w:t xml:space="preserve">: </w:t>
                      </w:r>
                      <w:r w:rsidR="001B2514">
                        <w:rPr>
                          <w:rFonts w:eastAsia="+mn-ea" w:cstheme="minorHAnsi"/>
                          <w:color w:val="000000"/>
                          <w:kern w:val="24"/>
                        </w:rPr>
                        <w:t>RxNorm</w:t>
                      </w:r>
                      <w:r>
                        <w:rPr>
                          <w:rFonts w:eastAsia="+mn-ea" w:cstheme="minorHAnsi"/>
                          <w:color w:val="000000"/>
                          <w:kern w:val="24"/>
                        </w:rPr>
                        <w:t xml:space="preserve"> </w:t>
                      </w:r>
                      <w:r w:rsidR="00B0669D">
                        <w:rPr>
                          <w:rFonts w:eastAsia="+mn-ea" w:cstheme="minorHAnsi"/>
                          <w:color w:val="000000"/>
                          <w:kern w:val="24"/>
                        </w:rPr>
                        <w:t xml:space="preserve">codes of </w:t>
                      </w:r>
                      <w:r>
                        <w:rPr>
                          <w:rFonts w:eastAsia="+mn-ea" w:cstheme="minorHAnsi"/>
                          <w:color w:val="000000"/>
                          <w:kern w:val="24"/>
                        </w:rPr>
                        <w:t>all medications</w:t>
                      </w:r>
                      <w:r w:rsidR="00B0669D">
                        <w:rPr>
                          <w:rFonts w:eastAsia="+mn-ea" w:cstheme="minorHAnsi"/>
                          <w:color w:val="000000"/>
                          <w:kern w:val="24"/>
                        </w:rPr>
                        <w:t xml:space="preserve"> included in the </w:t>
                      </w:r>
                      <w:r>
                        <w:rPr>
                          <w:rFonts w:eastAsia="+mn-ea" w:cstheme="minorHAnsi"/>
                          <w:color w:val="000000"/>
                          <w:kern w:val="24"/>
                        </w:rPr>
                        <w:t xml:space="preserve">data collection and </w:t>
                      </w:r>
                      <w:r w:rsidR="00B0669D">
                        <w:rPr>
                          <w:rFonts w:eastAsia="+mn-ea" w:cstheme="minorHAnsi"/>
                          <w:color w:val="000000"/>
                          <w:kern w:val="24"/>
                        </w:rPr>
                        <w:t>statistical analysi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Y="1484"/>
        <w:tblW w:w="13140" w:type="dxa"/>
        <w:tblLayout w:type="fixed"/>
        <w:tblLook w:val="04A0" w:firstRow="1" w:lastRow="0" w:firstColumn="1" w:lastColumn="0" w:noHBand="0" w:noVBand="1"/>
      </w:tblPr>
      <w:tblGrid>
        <w:gridCol w:w="6300"/>
        <w:gridCol w:w="6840"/>
      </w:tblGrid>
      <w:tr w:rsidR="00E40253" w:rsidRPr="00AD29DF" w14:paraId="0233DAAD" w14:textId="77777777" w:rsidTr="00E40253">
        <w:trPr>
          <w:trHeight w:val="20"/>
        </w:trPr>
        <w:tc>
          <w:tcPr>
            <w:tcW w:w="63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3EFB2A57" w14:textId="26321E1D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40C5">
              <w:rPr>
                <w:rFonts w:ascii="Arial" w:eastAsia="Times New Roman" w:hAnsi="Arial" w:cs="Arial"/>
                <w:b/>
                <w:bCs/>
                <w:noProof/>
                <w:color w:val="000000"/>
                <w:sz w:val="28"/>
                <w:szCs w:val="2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F6E98BC" wp14:editId="4FDD7526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-279400</wp:posOffset>
                      </wp:positionV>
                      <wp:extent cx="8451215" cy="2921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51215" cy="2921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D104CA" w14:textId="37A6B3D3" w:rsidR="00006F20" w:rsidRPr="005549E7" w:rsidRDefault="00006F20" w:rsidP="00006F20">
                                  <w:pPr>
                                    <w:rPr>
                                      <w:rFonts w:cstheme="minorHAnsi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</w:rPr>
                                    <w:t xml:space="preserve">Supplementary </w:t>
                                  </w:r>
                                  <w:r w:rsidRPr="005549E7">
                                    <w:rPr>
                                      <w:rFonts w:cstheme="minorHAnsi"/>
                                    </w:rPr>
                                    <w:t xml:space="preserve">Table </w:t>
                                  </w:r>
                                  <w:r w:rsidR="00FB10F7">
                                    <w:rPr>
                                      <w:rFonts w:cstheme="minorHAnsi"/>
                                    </w:rPr>
                                    <w:t>2</w:t>
                                  </w:r>
                                  <w:r w:rsidRPr="005549E7">
                                    <w:rPr>
                                      <w:rFonts w:cstheme="minorHAnsi"/>
                                    </w:rPr>
                                    <w:t>:</w:t>
                                  </w:r>
                                  <w:r>
                                    <w:rPr>
                                      <w:rFonts w:cstheme="minorHAnsi"/>
                                    </w:rPr>
                                    <w:t xml:space="preserve"> ICD-10-CM </w:t>
                                  </w:r>
                                  <w:r w:rsidR="006E499D">
                                    <w:rPr>
                                      <w:rFonts w:cstheme="minorHAnsi"/>
                                    </w:rPr>
                                    <w:t xml:space="preserve">and CPT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c</w:t>
                                  </w:r>
                                  <w:r w:rsidRPr="00AD29DF">
                                    <w:rPr>
                                      <w:rFonts w:ascii="Arial" w:hAnsi="Arial" w:cs="Arial"/>
                                    </w:rPr>
                                    <w:t xml:space="preserve">odes for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all </w:t>
                                  </w:r>
                                  <w:r w:rsidRPr="00AD29DF">
                                    <w:rPr>
                                      <w:rFonts w:ascii="Arial" w:hAnsi="Arial" w:cs="Arial"/>
                                    </w:rPr>
                                    <w:t>cardiovascular risk factor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, variables,</w:t>
                                  </w:r>
                                  <w:r w:rsidRPr="00AD29DF">
                                    <w:rPr>
                                      <w:rFonts w:ascii="Arial" w:hAnsi="Arial" w:cs="Arial"/>
                                    </w:rPr>
                                    <w:t xml:space="preserve"> and outcome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used</w:t>
                                  </w:r>
                                  <w:r w:rsidRPr="00AD29DF">
                                    <w:rPr>
                                      <w:rFonts w:ascii="Arial" w:hAnsi="Arial" w:cs="Arial"/>
                                    </w:rPr>
                                    <w:t xml:space="preserve"> in TriNetx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.</w:t>
                                  </w:r>
                                  <w:r w:rsidRPr="00AD29DF">
                                    <w:rPr>
                                      <w:rFonts w:ascii="Arial" w:hAnsi="Arial" w:cs="Arial"/>
                                    </w:rPr>
                                    <w:t xml:space="preserve"> database</w:t>
                                  </w:r>
                                  <w:r w:rsidRPr="005549E7">
                                    <w:rPr>
                                      <w:rFonts w:cstheme="minorHAnsi"/>
                                    </w:rPr>
                                    <w:t xml:space="preserve"> </w:t>
                                  </w:r>
                                  <w:r w:rsidRPr="005549E7">
                                    <w:rPr>
                                      <w:rFonts w:eastAsia="+mn-ea" w:cstheme="minorHAnsi"/>
                                      <w:color w:val="000000"/>
                                      <w:kern w:val="24"/>
                                    </w:rPr>
                                    <w:t>Adjusted odds ratios of MACE events across different classes of biologic medications</w:t>
                                  </w:r>
                                  <w:r>
                                    <w:rPr>
                                      <w:rFonts w:eastAsia="+mn-ea" w:cstheme="minorHAnsi"/>
                                      <w:color w:val="000000"/>
                                      <w:kern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F6E98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7" type="#_x0000_t202" style="position:absolute;left:0;text-align:left;margin-left:-3.95pt;margin-top:-22pt;width:665.45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" filled="f" stroked="f" strokeweight=".5pt">
                      <v:textbox>
                        <w:txbxContent>
                          <w:p w14:paraId="70D104CA" w14:textId="37A6B3D3" w:rsidR="00006F20" w:rsidRPr="005549E7" w:rsidRDefault="00006F20" w:rsidP="00006F20">
                            <w:pPr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Supplementary </w:t>
                            </w:r>
                            <w:r w:rsidRPr="005549E7">
                              <w:rPr>
                                <w:rFonts w:cstheme="minorHAnsi"/>
                              </w:rPr>
                              <w:t xml:space="preserve">Table </w:t>
                            </w:r>
                            <w:r w:rsidR="00FB10F7">
                              <w:rPr>
                                <w:rFonts w:cstheme="minorHAnsi"/>
                              </w:rPr>
                              <w:t>2</w:t>
                            </w:r>
                            <w:r w:rsidRPr="005549E7">
                              <w:rPr>
                                <w:rFonts w:cstheme="minorHAnsi"/>
                              </w:rPr>
                              <w:t>:</w:t>
                            </w:r>
                            <w:r>
                              <w:rPr>
                                <w:rFonts w:cstheme="minorHAnsi"/>
                              </w:rPr>
                              <w:t xml:space="preserve"> ICD-10-CM </w:t>
                            </w:r>
                            <w:r w:rsidR="006E499D">
                              <w:rPr>
                                <w:rFonts w:cstheme="minorHAnsi"/>
                              </w:rPr>
                              <w:t xml:space="preserve">and CPT </w:t>
                            </w: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  <w:r w:rsidRPr="00AD29DF">
                              <w:rPr>
                                <w:rFonts w:ascii="Arial" w:hAnsi="Arial" w:cs="Arial"/>
                              </w:rPr>
                              <w:t xml:space="preserve">odes for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ll </w:t>
                            </w:r>
                            <w:r w:rsidRPr="00AD29DF">
                              <w:rPr>
                                <w:rFonts w:ascii="Arial" w:hAnsi="Arial" w:cs="Arial"/>
                              </w:rPr>
                              <w:t>cardiovascular risk factors</w:t>
                            </w:r>
                            <w:r>
                              <w:rPr>
                                <w:rFonts w:ascii="Arial" w:hAnsi="Arial" w:cs="Arial"/>
                              </w:rPr>
                              <w:t>, variables,</w:t>
                            </w:r>
                            <w:r w:rsidRPr="00AD29DF">
                              <w:rPr>
                                <w:rFonts w:ascii="Arial" w:hAnsi="Arial" w:cs="Arial"/>
                              </w:rPr>
                              <w:t xml:space="preserve"> and outcome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used</w:t>
                            </w:r>
                            <w:r w:rsidRPr="00AD29DF">
                              <w:rPr>
                                <w:rFonts w:ascii="Arial" w:hAnsi="Arial" w:cs="Arial"/>
                              </w:rPr>
                              <w:t xml:space="preserve"> in TriNetx</w:t>
                            </w:r>
                            <w:r>
                              <w:rPr>
                                <w:rFonts w:ascii="Arial" w:hAnsi="Arial" w:cs="Arial"/>
                              </w:rPr>
                              <w:t>.</w:t>
                            </w:r>
                            <w:r w:rsidRPr="00AD29DF">
                              <w:rPr>
                                <w:rFonts w:ascii="Arial" w:hAnsi="Arial" w:cs="Arial"/>
                              </w:rPr>
                              <w:t xml:space="preserve"> database</w:t>
                            </w:r>
                            <w:r w:rsidRPr="005549E7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Pr="005549E7"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>Adjusted odds ratios of MACE events across different classes of biologic medications</w:t>
                            </w:r>
                            <w:r>
                              <w:rPr>
                                <w:rFonts w:eastAsia="+mn-ea" w:cstheme="minorHAnsi"/>
                                <w:color w:val="000000"/>
                                <w:kern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D29DF">
              <w:rPr>
                <w:rFonts w:ascii="Arial" w:eastAsia="Times New Roman" w:hAnsi="Arial" w:cs="Arial"/>
                <w:b/>
                <w:bCs/>
                <w:color w:val="000000"/>
              </w:rPr>
              <w:t>Cardiovascular risk factors</w:t>
            </w:r>
          </w:p>
        </w:tc>
        <w:tc>
          <w:tcPr>
            <w:tcW w:w="6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  <w:hideMark/>
          </w:tcPr>
          <w:p w14:paraId="449423F2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9DF">
              <w:rPr>
                <w:rFonts w:ascii="Arial" w:eastAsia="Times New Roman" w:hAnsi="Arial" w:cs="Arial"/>
                <w:b/>
                <w:bCs/>
                <w:color w:val="000000"/>
              </w:rPr>
              <w:t>ICD10</w:t>
            </w:r>
          </w:p>
        </w:tc>
      </w:tr>
      <w:tr w:rsidR="00E40253" w:rsidRPr="00AD29DF" w14:paraId="4B070264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A58D792" w14:textId="3B9607FE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HTN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D52C2C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10-I16</w:t>
            </w:r>
          </w:p>
        </w:tc>
      </w:tr>
      <w:tr w:rsidR="00E40253" w:rsidRPr="00AD29DF" w14:paraId="43F0198B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6F395B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HL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9C349B9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E78X</w:t>
            </w:r>
          </w:p>
        </w:tc>
      </w:tr>
      <w:tr w:rsidR="00E40253" w:rsidRPr="00AD29DF" w14:paraId="608157F7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D10D371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98C901C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E08-E13</w:t>
            </w:r>
          </w:p>
        </w:tc>
      </w:tr>
      <w:tr w:rsidR="00E40253" w:rsidRPr="00AD29DF" w14:paraId="10F674B6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D1877BE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BMI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D29DF">
              <w:rPr>
                <w:rFonts w:ascii="Arial" w:eastAsia="Times New Roman" w:hAnsi="Arial" w:cs="Arial"/>
                <w:color w:val="000000"/>
              </w:rPr>
              <w:t>35 and over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EB6AC23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68.38, Z68.4X</w:t>
            </w:r>
          </w:p>
        </w:tc>
      </w:tr>
      <w:tr w:rsidR="00E40253" w:rsidRPr="00AD29DF" w14:paraId="6E65EC32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9E83438" w14:textId="1A42B80A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Overweight and Obesity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C283AD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E66, Overweight: E66.3</w:t>
            </w:r>
          </w:p>
        </w:tc>
      </w:tr>
      <w:tr w:rsidR="00E40253" w:rsidRPr="00AD29DF" w14:paraId="2CF3A836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7232CCE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Nicotine dependenc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B7AB160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F17</w:t>
            </w:r>
          </w:p>
        </w:tc>
      </w:tr>
      <w:tr w:rsidR="00E40253" w:rsidRPr="00AD29DF" w14:paraId="2B3B3A7C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A88EEAB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Alcohol abu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238E1CD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F10.1</w:t>
            </w:r>
          </w:p>
        </w:tc>
      </w:tr>
      <w:tr w:rsidR="00E40253" w:rsidRPr="00AD29DF" w14:paraId="0E5D2FCC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A3F65B1" w14:textId="333FA82B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Tahoma" w:eastAsia="Times New Roman" w:hAnsi="Tahoma" w:cs="Tahoma"/>
                <w:color w:val="000000"/>
              </w:rPr>
              <w:t>﻿</w:t>
            </w:r>
            <w:r w:rsidRPr="00AD29DF">
              <w:rPr>
                <w:rFonts w:ascii="Arial" w:eastAsia="Times New Roman" w:hAnsi="Arial" w:cs="Arial"/>
                <w:color w:val="000000"/>
              </w:rPr>
              <w:t>CK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D2CE51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N18X</w:t>
            </w:r>
          </w:p>
        </w:tc>
      </w:tr>
      <w:tr w:rsidR="00E40253" w:rsidRPr="00AD29DF" w14:paraId="61161C1E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7FF5E6E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Chronic lower respiratory disea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AD67A15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J40-J47</w:t>
            </w:r>
          </w:p>
        </w:tc>
      </w:tr>
      <w:tr w:rsidR="00E40253" w:rsidRPr="00AD29DF" w14:paraId="44EB8293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8419659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Family history of CA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3199F0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 w:themeColor="text1"/>
              </w:rPr>
              <w:t>Z82.49</w:t>
            </w:r>
          </w:p>
        </w:tc>
      </w:tr>
      <w:tr w:rsidR="00E40253" w:rsidRPr="00AD29DF" w14:paraId="6AD40EFD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9FD1AF2" w14:textId="77777777" w:rsidR="00E40253" w:rsidRPr="00587254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725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story of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SCVD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1DFF6BB7" w14:textId="77777777" w:rsidR="00E40253" w:rsidRPr="0003469C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40253" w:rsidRPr="00AD29DF" w14:paraId="6D3AA9C6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44FF300" w14:textId="73A2A369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ronic ischemic heart disease (CAD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A2A20D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469C">
              <w:rPr>
                <w:rFonts w:ascii="Arial" w:eastAsia="Times New Roman" w:hAnsi="Arial" w:cs="Arial"/>
                <w:color w:val="000000"/>
              </w:rPr>
              <w:t>I25.x</w:t>
            </w:r>
          </w:p>
        </w:tc>
      </w:tr>
      <w:tr w:rsidR="00E40253" w:rsidRPr="00AD29DF" w14:paraId="6E527F2B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9010AE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Tahoma" w:eastAsia="Times New Roman" w:hAnsi="Tahoma" w:cs="Tahoma"/>
                <w:color w:val="000000"/>
              </w:rPr>
              <w:t>﻿</w:t>
            </w:r>
            <w:r w:rsidRPr="00AD29DF">
              <w:rPr>
                <w:rFonts w:ascii="Arial" w:eastAsia="Times New Roman" w:hAnsi="Arial" w:cs="Arial"/>
                <w:color w:val="000000"/>
              </w:rPr>
              <w:t>Prior MI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7DCD7DF" w14:textId="77777777" w:rsidR="00E40253" w:rsidRPr="00AE7EB1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7EB1">
              <w:rPr>
                <w:rFonts w:ascii="Arial" w:eastAsia="Times New Roman" w:hAnsi="Arial" w:cs="Arial"/>
                <w:color w:val="000000"/>
              </w:rPr>
              <w:t>I25.2 (coded prior to index date)</w:t>
            </w:r>
          </w:p>
        </w:tc>
      </w:tr>
      <w:tr w:rsidR="00E40253" w:rsidRPr="00AD29DF" w14:paraId="623DA973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DE589E2" w14:textId="51CFA678" w:rsidR="00E40253" w:rsidRPr="00AD29DF" w:rsidRDefault="00E40253" w:rsidP="00E40253">
            <w:pPr>
              <w:jc w:val="center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color w:val="000000"/>
              </w:rPr>
              <w:t>Prior CABG/PCI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9E78749" w14:textId="77777777" w:rsidR="00E40253" w:rsidRPr="00AE7EB1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7EB1">
              <w:rPr>
                <w:rFonts w:ascii="Arial" w:eastAsia="Times New Roman" w:hAnsi="Arial" w:cs="Arial"/>
                <w:color w:val="000000"/>
              </w:rPr>
              <w:t>Z95.1, Z98.61 (coded prior to index date)</w:t>
            </w:r>
          </w:p>
        </w:tc>
      </w:tr>
      <w:tr w:rsidR="00E40253" w:rsidRPr="00AD29DF" w14:paraId="2E36AFA7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9A87E0" w14:textId="326AC6BB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Tahoma" w:eastAsia="Times New Roman" w:hAnsi="Tahoma" w:cs="Tahoma"/>
                <w:color w:val="000000"/>
              </w:rPr>
              <w:t>﻿</w:t>
            </w:r>
            <w:r w:rsidRPr="00AD29DF">
              <w:rPr>
                <w:rFonts w:ascii="Arial" w:eastAsia="Times New Roman" w:hAnsi="Arial" w:cs="Arial"/>
                <w:color w:val="000000"/>
              </w:rPr>
              <w:t>Prior TIA/Strok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5B9A2E" w14:textId="77777777" w:rsidR="00E40253" w:rsidRPr="00AE7EB1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7EB1">
              <w:rPr>
                <w:rFonts w:ascii="Arial" w:eastAsia="Times New Roman" w:hAnsi="Arial" w:cs="Arial"/>
                <w:color w:val="000000"/>
              </w:rPr>
              <w:t>I69.9XX (coded prior to index date)</w:t>
            </w:r>
          </w:p>
        </w:tc>
      </w:tr>
      <w:tr w:rsidR="00E40253" w:rsidRPr="00AD29DF" w14:paraId="6FD013EC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2FD6473" w14:textId="65C41FA4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Peripheral arterial disease (PAD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E034DE4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73</w:t>
            </w:r>
          </w:p>
        </w:tc>
      </w:tr>
      <w:tr w:rsidR="00E40253" w:rsidRPr="00AD29DF" w14:paraId="2D5B9057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992B63" w14:textId="012E193B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Tahoma" w:eastAsia="Times New Roman" w:hAnsi="Tahoma" w:cs="Tahoma"/>
                <w:color w:val="000000"/>
              </w:rPr>
              <w:t>﻿</w:t>
            </w:r>
            <w:r w:rsidRPr="00AD29DF">
              <w:rPr>
                <w:rFonts w:ascii="Arial" w:eastAsia="Times New Roman" w:hAnsi="Arial" w:cs="Arial"/>
                <w:color w:val="000000"/>
              </w:rPr>
              <w:t>Carotid Diseas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22491C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65.2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</w:tr>
      <w:tr w:rsidR="00E40253" w:rsidRPr="00AD29DF" w14:paraId="4E0B96D5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BD12ED" w14:textId="29DC57DA" w:rsidR="00E40253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History of heart failur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8BE636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50</w:t>
            </w:r>
          </w:p>
        </w:tc>
      </w:tr>
      <w:tr w:rsidR="00E40253" w:rsidRPr="00AD29DF" w14:paraId="54B14A0A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2DA654E7" w14:textId="77777777" w:rsidR="00E40253" w:rsidRPr="00587254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isease Activity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6113EE7E" w14:textId="77777777" w:rsidR="00E40253" w:rsidRPr="006054CE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54CE">
              <w:rPr>
                <w:rFonts w:ascii="Arial" w:eastAsia="Times New Roman" w:hAnsi="Arial" w:cs="Arial"/>
                <w:b/>
                <w:bCs/>
                <w:color w:val="000000"/>
              </w:rPr>
              <w:t>CPT code</w:t>
            </w:r>
          </w:p>
        </w:tc>
      </w:tr>
      <w:tr w:rsidR="00E40253" w:rsidRPr="00AD29DF" w14:paraId="5FFAFDC4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0723B8C" w14:textId="02A5E932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ecal Calprotectin Levels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634280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3993 (indicating test occurred)</w:t>
            </w:r>
          </w:p>
        </w:tc>
      </w:tr>
      <w:tr w:rsidR="00E40253" w:rsidRPr="00AD29DF" w14:paraId="086E22EF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3AE63D2B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9D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utcomes after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BD</w:t>
            </w:r>
            <w:r w:rsidRPr="00AD29D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ndex dat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vAlign w:val="center"/>
          </w:tcPr>
          <w:p w14:paraId="2DC562DA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29DF">
              <w:rPr>
                <w:rFonts w:ascii="Arial" w:eastAsia="Times New Roman" w:hAnsi="Arial" w:cs="Arial"/>
                <w:b/>
                <w:bCs/>
                <w:color w:val="000000"/>
              </w:rPr>
              <w:t>ICD10/CPT code</w:t>
            </w:r>
          </w:p>
        </w:tc>
      </w:tr>
      <w:tr w:rsidR="00E40253" w:rsidRPr="00AD29DF" w14:paraId="347E2952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043EE738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MI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C391240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 xml:space="preserve">I20.0,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Pr="00AD29DF">
              <w:rPr>
                <w:rFonts w:ascii="Arial" w:eastAsia="Times New Roman" w:hAnsi="Arial" w:cs="Arial"/>
                <w:color w:val="000000"/>
              </w:rPr>
              <w:t>21.X, I24.X</w:t>
            </w:r>
          </w:p>
        </w:tc>
      </w:tr>
      <w:tr w:rsidR="00E40253" w:rsidRPr="00AD29DF" w14:paraId="43AF6828" w14:textId="77777777" w:rsidTr="00E40253">
        <w:trPr>
          <w:trHeight w:val="20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704033B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schemic stroke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1FFCE379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D29DF">
              <w:rPr>
                <w:rFonts w:ascii="Arial" w:eastAsia="Times New Roman" w:hAnsi="Arial" w:cs="Arial"/>
                <w:color w:val="000000"/>
              </w:rPr>
              <w:t>I619, G45X, I63, I66, G834, G9781</w:t>
            </w:r>
          </w:p>
        </w:tc>
      </w:tr>
      <w:tr w:rsidR="00E40253" w:rsidRPr="00AD29DF" w14:paraId="2C09A500" w14:textId="77777777" w:rsidTr="00E40253">
        <w:trPr>
          <w:trHeight w:val="83"/>
        </w:trPr>
        <w:tc>
          <w:tcPr>
            <w:tcW w:w="630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B3BA025" w14:textId="57318C0E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rcutaneous Coronary Intervention (PCI)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</w:tcPr>
          <w:p w14:paraId="797B8E91" w14:textId="77777777" w:rsidR="00E40253" w:rsidRPr="00AD29DF" w:rsidRDefault="00E40253" w:rsidP="00E40253">
            <w:pPr>
              <w:rPr>
                <w:rFonts w:ascii="Arial" w:eastAsia="Times New Roman" w:hAnsi="Arial" w:cs="Arial"/>
                <w:color w:val="000000"/>
              </w:rPr>
            </w:pPr>
            <w:r w:rsidRPr="004A1666">
              <w:rPr>
                <w:rFonts w:ascii="Arial" w:eastAsia="Times New Roman" w:hAnsi="Arial" w:cs="Arial"/>
                <w:color w:val="000000"/>
              </w:rPr>
              <w:t>1021165</w:t>
            </w:r>
            <w:r>
              <w:rPr>
                <w:rFonts w:ascii="Arial" w:eastAsia="Times New Roman" w:hAnsi="Arial" w:cs="Arial"/>
                <w:color w:val="000000"/>
              </w:rPr>
              <w:t>, 92928, 92929, 92941, 1021163, 1021168, 1021166</w:t>
            </w:r>
          </w:p>
          <w:p w14:paraId="14195CCB" w14:textId="77777777" w:rsidR="00E40253" w:rsidRPr="00AD29DF" w:rsidRDefault="00E40253" w:rsidP="00E402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021167, 92973, 1012986, 92977, 92975, </w:t>
            </w:r>
            <w:r w:rsidRPr="00725B10">
              <w:rPr>
                <w:rFonts w:ascii="Arial" w:eastAsia="Times New Roman" w:hAnsi="Arial" w:cs="Arial"/>
                <w:color w:val="000000"/>
              </w:rPr>
              <w:t>1021164</w:t>
            </w:r>
            <w:r>
              <w:rPr>
                <w:rFonts w:ascii="Arial" w:eastAsia="Times New Roman" w:hAnsi="Arial" w:cs="Arial"/>
                <w:color w:val="000000"/>
              </w:rPr>
              <w:t>, 92924, 92925</w:t>
            </w:r>
          </w:p>
        </w:tc>
      </w:tr>
      <w:tr w:rsidR="00E40253" w:rsidRPr="00AD29DF" w14:paraId="01A84178" w14:textId="77777777" w:rsidTr="00E40253">
        <w:trPr>
          <w:trHeight w:val="944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BAEE5" w14:textId="77777777" w:rsidR="00E40253" w:rsidRPr="00CA639C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</w:rPr>
              <w:t>Coronary Artery Bypass Graft (CABG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13C05" w14:textId="77777777" w:rsidR="00E40253" w:rsidRDefault="00E40253" w:rsidP="00E4025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006216, </w:t>
            </w:r>
            <w:r w:rsidRPr="00172606">
              <w:rPr>
                <w:rFonts w:ascii="Arial" w:eastAsia="Times New Roman" w:hAnsi="Arial" w:cs="Arial"/>
                <w:color w:val="000000"/>
              </w:rPr>
              <w:t>1006217</w:t>
            </w:r>
            <w:r>
              <w:rPr>
                <w:rFonts w:ascii="Arial" w:eastAsia="Times New Roman" w:hAnsi="Arial" w:cs="Arial"/>
                <w:color w:val="000000"/>
              </w:rPr>
              <w:t>, 33533, 33534, 33535, 33536, 1006207, 1006208, 33530, 1006199, 1006200, 33510, 33511, 33512, 33514, 33516</w:t>
            </w:r>
          </w:p>
        </w:tc>
      </w:tr>
      <w:tr w:rsidR="00E40253" w:rsidRPr="00AD29DF" w14:paraId="5E5F3172" w14:textId="77777777" w:rsidTr="00E40253">
        <w:trPr>
          <w:trHeight w:val="20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44E2B" w14:textId="27B210DA" w:rsidR="00E40253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omposite MACE 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79C98" w14:textId="77777777" w:rsidR="00E40253" w:rsidRPr="00AD29DF" w:rsidRDefault="00E40253" w:rsidP="00E4025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CD and CPT codes combined for MI, ischemic stroke, PCI, and CABG</w:t>
            </w:r>
          </w:p>
        </w:tc>
      </w:tr>
    </w:tbl>
    <w:p w14:paraId="66467258" w14:textId="3344A643" w:rsidR="009453FB" w:rsidRPr="009453FB" w:rsidRDefault="009453FB" w:rsidP="009453FB">
      <w:pPr>
        <w:tabs>
          <w:tab w:val="left" w:pos="3098"/>
        </w:tabs>
        <w:rPr>
          <w:sz w:val="28"/>
          <w:szCs w:val="28"/>
        </w:rPr>
      </w:pPr>
    </w:p>
    <w:sectPr w:rsidR="009453FB" w:rsidRPr="009453FB" w:rsidSect="001D02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360A4" w14:textId="77777777" w:rsidR="007573CE" w:rsidRDefault="007573CE" w:rsidP="00B22FD0">
      <w:r>
        <w:separator/>
      </w:r>
    </w:p>
  </w:endnote>
  <w:endnote w:type="continuationSeparator" w:id="0">
    <w:p w14:paraId="7343C2EE" w14:textId="77777777" w:rsidR="007573CE" w:rsidRDefault="007573CE" w:rsidP="00B22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A2CA8" w14:textId="77777777" w:rsidR="007573CE" w:rsidRDefault="007573CE" w:rsidP="00B22FD0">
      <w:r>
        <w:separator/>
      </w:r>
    </w:p>
  </w:footnote>
  <w:footnote w:type="continuationSeparator" w:id="0">
    <w:p w14:paraId="0E72AC45" w14:textId="77777777" w:rsidR="007573CE" w:rsidRDefault="007573CE" w:rsidP="00B22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361D4F"/>
    <w:multiLevelType w:val="hybridMultilevel"/>
    <w:tmpl w:val="1A00C2BC"/>
    <w:lvl w:ilvl="0" w:tplc="9DCE5916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730E5"/>
    <w:multiLevelType w:val="hybridMultilevel"/>
    <w:tmpl w:val="32683C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603571">
    <w:abstractNumId w:val="0"/>
  </w:num>
  <w:num w:numId="2" w16cid:durableId="61938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46"/>
    <w:rsid w:val="00001837"/>
    <w:rsid w:val="00002FF6"/>
    <w:rsid w:val="00006B63"/>
    <w:rsid w:val="00006F20"/>
    <w:rsid w:val="00022C49"/>
    <w:rsid w:val="0002722E"/>
    <w:rsid w:val="00031A3C"/>
    <w:rsid w:val="000359CB"/>
    <w:rsid w:val="00040C41"/>
    <w:rsid w:val="000672FF"/>
    <w:rsid w:val="000875EB"/>
    <w:rsid w:val="000C6F1F"/>
    <w:rsid w:val="000D0777"/>
    <w:rsid w:val="000F3AD9"/>
    <w:rsid w:val="000F606D"/>
    <w:rsid w:val="00103079"/>
    <w:rsid w:val="0010377A"/>
    <w:rsid w:val="00110182"/>
    <w:rsid w:val="00117148"/>
    <w:rsid w:val="00131EBE"/>
    <w:rsid w:val="001329F1"/>
    <w:rsid w:val="001429CC"/>
    <w:rsid w:val="001456C7"/>
    <w:rsid w:val="00177B0A"/>
    <w:rsid w:val="001968FB"/>
    <w:rsid w:val="001B2514"/>
    <w:rsid w:val="001C5912"/>
    <w:rsid w:val="001D0203"/>
    <w:rsid w:val="001F0DC5"/>
    <w:rsid w:val="0021197D"/>
    <w:rsid w:val="0022329B"/>
    <w:rsid w:val="00234B68"/>
    <w:rsid w:val="0025159E"/>
    <w:rsid w:val="002558BE"/>
    <w:rsid w:val="0025740D"/>
    <w:rsid w:val="00263D72"/>
    <w:rsid w:val="00284258"/>
    <w:rsid w:val="00292BD9"/>
    <w:rsid w:val="00294753"/>
    <w:rsid w:val="0029492F"/>
    <w:rsid w:val="002B05B4"/>
    <w:rsid w:val="002B70DD"/>
    <w:rsid w:val="002C46A2"/>
    <w:rsid w:val="002C540B"/>
    <w:rsid w:val="003007DA"/>
    <w:rsid w:val="00311AA1"/>
    <w:rsid w:val="003218FE"/>
    <w:rsid w:val="003401B5"/>
    <w:rsid w:val="003542BC"/>
    <w:rsid w:val="00371978"/>
    <w:rsid w:val="0037425C"/>
    <w:rsid w:val="00392CD7"/>
    <w:rsid w:val="003F5B23"/>
    <w:rsid w:val="004029A7"/>
    <w:rsid w:val="00404B92"/>
    <w:rsid w:val="00406346"/>
    <w:rsid w:val="00415DC9"/>
    <w:rsid w:val="00422D9E"/>
    <w:rsid w:val="0042606B"/>
    <w:rsid w:val="00466752"/>
    <w:rsid w:val="00480F1F"/>
    <w:rsid w:val="00484942"/>
    <w:rsid w:val="004A5325"/>
    <w:rsid w:val="004C40C5"/>
    <w:rsid w:val="004C6D14"/>
    <w:rsid w:val="004D609C"/>
    <w:rsid w:val="004F1DB9"/>
    <w:rsid w:val="004F3616"/>
    <w:rsid w:val="00516DF0"/>
    <w:rsid w:val="00526BBF"/>
    <w:rsid w:val="00530C87"/>
    <w:rsid w:val="0053602C"/>
    <w:rsid w:val="00540EF7"/>
    <w:rsid w:val="005549E7"/>
    <w:rsid w:val="00554D82"/>
    <w:rsid w:val="00567405"/>
    <w:rsid w:val="00571CE4"/>
    <w:rsid w:val="00585AD8"/>
    <w:rsid w:val="00587254"/>
    <w:rsid w:val="005A084C"/>
    <w:rsid w:val="005C5AFB"/>
    <w:rsid w:val="005D170C"/>
    <w:rsid w:val="005E1525"/>
    <w:rsid w:val="00603E00"/>
    <w:rsid w:val="006054CE"/>
    <w:rsid w:val="00610C6F"/>
    <w:rsid w:val="006139C4"/>
    <w:rsid w:val="00614C51"/>
    <w:rsid w:val="00633A3F"/>
    <w:rsid w:val="00637A29"/>
    <w:rsid w:val="006567EB"/>
    <w:rsid w:val="006A574D"/>
    <w:rsid w:val="006B4435"/>
    <w:rsid w:val="006B640B"/>
    <w:rsid w:val="006C2458"/>
    <w:rsid w:val="006C4B41"/>
    <w:rsid w:val="006C50B8"/>
    <w:rsid w:val="006E0CAE"/>
    <w:rsid w:val="006E499D"/>
    <w:rsid w:val="00711CDC"/>
    <w:rsid w:val="0073553C"/>
    <w:rsid w:val="00744542"/>
    <w:rsid w:val="00750CD4"/>
    <w:rsid w:val="007573CE"/>
    <w:rsid w:val="00761830"/>
    <w:rsid w:val="00785386"/>
    <w:rsid w:val="00787088"/>
    <w:rsid w:val="007926B6"/>
    <w:rsid w:val="007A3C03"/>
    <w:rsid w:val="007B1440"/>
    <w:rsid w:val="007B372A"/>
    <w:rsid w:val="007B6C58"/>
    <w:rsid w:val="007C198B"/>
    <w:rsid w:val="007D0C41"/>
    <w:rsid w:val="007D14CD"/>
    <w:rsid w:val="007E18E6"/>
    <w:rsid w:val="007E4ACC"/>
    <w:rsid w:val="007E7294"/>
    <w:rsid w:val="007E730B"/>
    <w:rsid w:val="007F05C9"/>
    <w:rsid w:val="007F4E30"/>
    <w:rsid w:val="007F4E39"/>
    <w:rsid w:val="007F6A13"/>
    <w:rsid w:val="0081664E"/>
    <w:rsid w:val="00820F5B"/>
    <w:rsid w:val="008272C3"/>
    <w:rsid w:val="008340E4"/>
    <w:rsid w:val="008348B0"/>
    <w:rsid w:val="0083508F"/>
    <w:rsid w:val="00843ABE"/>
    <w:rsid w:val="00855B82"/>
    <w:rsid w:val="008577ED"/>
    <w:rsid w:val="00861060"/>
    <w:rsid w:val="00870F96"/>
    <w:rsid w:val="00871670"/>
    <w:rsid w:val="008716A1"/>
    <w:rsid w:val="00873CD5"/>
    <w:rsid w:val="00882741"/>
    <w:rsid w:val="00885F06"/>
    <w:rsid w:val="008A11EF"/>
    <w:rsid w:val="008A12DE"/>
    <w:rsid w:val="008C1B64"/>
    <w:rsid w:val="008C3644"/>
    <w:rsid w:val="008E7B8F"/>
    <w:rsid w:val="00915D71"/>
    <w:rsid w:val="00927718"/>
    <w:rsid w:val="0093463F"/>
    <w:rsid w:val="009453FB"/>
    <w:rsid w:val="009723B9"/>
    <w:rsid w:val="00973F70"/>
    <w:rsid w:val="009759DD"/>
    <w:rsid w:val="00976FB4"/>
    <w:rsid w:val="009A5D53"/>
    <w:rsid w:val="009B38A0"/>
    <w:rsid w:val="009E7B9A"/>
    <w:rsid w:val="009F5531"/>
    <w:rsid w:val="009F57B6"/>
    <w:rsid w:val="00A0057C"/>
    <w:rsid w:val="00A04D73"/>
    <w:rsid w:val="00AB1DCB"/>
    <w:rsid w:val="00AC2E13"/>
    <w:rsid w:val="00B03D0F"/>
    <w:rsid w:val="00B0669D"/>
    <w:rsid w:val="00B22FD0"/>
    <w:rsid w:val="00B303C7"/>
    <w:rsid w:val="00B31E1C"/>
    <w:rsid w:val="00B43705"/>
    <w:rsid w:val="00B55A25"/>
    <w:rsid w:val="00B678D4"/>
    <w:rsid w:val="00B7716E"/>
    <w:rsid w:val="00BB03F4"/>
    <w:rsid w:val="00BB3FC2"/>
    <w:rsid w:val="00BC79CF"/>
    <w:rsid w:val="00BD7732"/>
    <w:rsid w:val="00BF7555"/>
    <w:rsid w:val="00C051DB"/>
    <w:rsid w:val="00C2084B"/>
    <w:rsid w:val="00C209A2"/>
    <w:rsid w:val="00C34852"/>
    <w:rsid w:val="00C40F99"/>
    <w:rsid w:val="00C455F4"/>
    <w:rsid w:val="00C47C55"/>
    <w:rsid w:val="00C500DD"/>
    <w:rsid w:val="00C663F5"/>
    <w:rsid w:val="00C76337"/>
    <w:rsid w:val="00C922A8"/>
    <w:rsid w:val="00C96883"/>
    <w:rsid w:val="00CA29D5"/>
    <w:rsid w:val="00CC10D1"/>
    <w:rsid w:val="00CC2A71"/>
    <w:rsid w:val="00CD5C01"/>
    <w:rsid w:val="00CD720B"/>
    <w:rsid w:val="00CF04F8"/>
    <w:rsid w:val="00CF768A"/>
    <w:rsid w:val="00D00B9D"/>
    <w:rsid w:val="00D0265B"/>
    <w:rsid w:val="00D066F7"/>
    <w:rsid w:val="00D2637C"/>
    <w:rsid w:val="00D27A1D"/>
    <w:rsid w:val="00D44498"/>
    <w:rsid w:val="00D52D9E"/>
    <w:rsid w:val="00D66071"/>
    <w:rsid w:val="00D81614"/>
    <w:rsid w:val="00D90A1D"/>
    <w:rsid w:val="00DB5015"/>
    <w:rsid w:val="00DC215C"/>
    <w:rsid w:val="00DC4D34"/>
    <w:rsid w:val="00DE6979"/>
    <w:rsid w:val="00E01342"/>
    <w:rsid w:val="00E21F6C"/>
    <w:rsid w:val="00E23341"/>
    <w:rsid w:val="00E26664"/>
    <w:rsid w:val="00E3661C"/>
    <w:rsid w:val="00E40253"/>
    <w:rsid w:val="00E72FAD"/>
    <w:rsid w:val="00E76603"/>
    <w:rsid w:val="00EA1A3B"/>
    <w:rsid w:val="00EA7625"/>
    <w:rsid w:val="00EB23E2"/>
    <w:rsid w:val="00EC431E"/>
    <w:rsid w:val="00ED7949"/>
    <w:rsid w:val="00EE0522"/>
    <w:rsid w:val="00EE7E3B"/>
    <w:rsid w:val="00EF0CDF"/>
    <w:rsid w:val="00F00433"/>
    <w:rsid w:val="00F12F2B"/>
    <w:rsid w:val="00F27B5D"/>
    <w:rsid w:val="00F8150F"/>
    <w:rsid w:val="00F82AD7"/>
    <w:rsid w:val="00F85D46"/>
    <w:rsid w:val="00FA0AFC"/>
    <w:rsid w:val="00FB10F7"/>
    <w:rsid w:val="00FC2D82"/>
    <w:rsid w:val="00FD3CC7"/>
    <w:rsid w:val="00FD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B5E5E"/>
  <w15:chartTrackingRefBased/>
  <w15:docId w15:val="{A206E66E-3A5C-FB4B-99DE-63F2B9F5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9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3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D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D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06F20"/>
    <w:rPr>
      <w:color w:val="0563C1" w:themeColor="hyperlink"/>
      <w:u w:val="single"/>
    </w:rPr>
  </w:style>
  <w:style w:type="character" w:customStyle="1" w:styleId="eop">
    <w:name w:val="eop"/>
    <w:basedOn w:val="DefaultParagraphFont"/>
    <w:rsid w:val="00006F20"/>
  </w:style>
  <w:style w:type="paragraph" w:styleId="Header">
    <w:name w:val="header"/>
    <w:basedOn w:val="Normal"/>
    <w:link w:val="HeaderChar"/>
    <w:uiPriority w:val="99"/>
    <w:unhideWhenUsed/>
    <w:rsid w:val="00B22F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FD0"/>
  </w:style>
  <w:style w:type="paragraph" w:styleId="Footer">
    <w:name w:val="footer"/>
    <w:basedOn w:val="Normal"/>
    <w:link w:val="FooterChar"/>
    <w:uiPriority w:val="99"/>
    <w:unhideWhenUsed/>
    <w:rsid w:val="00B22F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FD0"/>
  </w:style>
  <w:style w:type="paragraph" w:styleId="Revision">
    <w:name w:val="Revision"/>
    <w:hidden/>
    <w:uiPriority w:val="99"/>
    <w:semiHidden/>
    <w:rsid w:val="00C5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araj D</dc:creator>
  <cp:keywords/>
  <dc:description/>
  <cp:lastModifiedBy>Patel, Paraj D</cp:lastModifiedBy>
  <cp:revision>4</cp:revision>
  <dcterms:created xsi:type="dcterms:W3CDTF">2025-02-06T15:32:00Z</dcterms:created>
  <dcterms:modified xsi:type="dcterms:W3CDTF">2025-02-06T17:43:00Z</dcterms:modified>
</cp:coreProperties>
</file>